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73F" w:rsidRPr="001C0F9F" w:rsidRDefault="001C773F" w:rsidP="001C773F">
      <w:pPr>
        <w:contextualSpacing/>
        <w:rPr>
          <w:rFonts w:ascii="Times New Roman" w:hAnsi="Times New Roman" w:cs="Times New Roman"/>
        </w:rPr>
      </w:pPr>
      <w:r w:rsidRPr="001C0F9F">
        <w:rPr>
          <w:rFonts w:ascii="Times New Roman" w:hAnsi="Times New Roman" w:cs="Times New Roman"/>
        </w:rPr>
        <w:t>&gt;LsigIR1</w:t>
      </w:r>
      <w:r>
        <w:rPr>
          <w:rFonts w:ascii="Times New Roman" w:hAnsi="Times New Roman" w:cs="Times New Roman"/>
        </w:rPr>
        <w:t xml:space="preserve">_partial_translated </w:t>
      </w:r>
      <w:r w:rsidRPr="001C0F9F">
        <w:rPr>
          <w:rFonts w:ascii="Times New Roman" w:hAnsi="Times New Roman" w:cs="Times New Roman"/>
        </w:rPr>
        <w:t>mRNA_</w:t>
      </w:r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KINRNIYENQNKNVLLLFFHFRLLLVHTTRNASSQSIGRNFSFQDEYNLFNLLMKSILISDFSRDNVLCLITDTHYSLDMELLHTYKGTTLNYNVNFSDTPLSLLSWTNRQLRVCQVVIILAYKSHNVLPFLNHTHTMHLFDENTKFLVAYELGERLLQNYLFKKIANAITVQINIEKIKTKFFLESRVPFSEDIVIVNEWYSNTLSFREPLLFLDKIRNFNGETLRVETFSQPPSTIISANEYNQLKTYKGVEPGVIMLLSKAMNFSYQFQDPSDNAKWDTIKRDVEIGRAEIGMANLFIDTKSYLSMSSAYDIDCMSFVIPVPQRSLPWYSILRCFQGTMWTVTSVFFIISVLSTFVLSLCYKCIFGIPPFKLNSVISIIFYHWGIAFGYSNISSVNVRVIRVLLFGWMILSFLLTSAFMSNLIANLSTPSAVQPINSLNELAHSNLIPVSPFISGVLHEVFKNSLDTNLKMIYKRLRSVSDETKRLEGISKGKYAMMFSKNSLLYQKSTNFANKITNFQTHVMNECLVSFHLGLVLQRRSMLRQSVNNQINKIIASGLYSKMKWDVLFPNISYNFRRPIEIDTSAKPFSLKHVQSAFAFLIIGLLLSLIFFVLEVFKARKIYRQTSNYE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&gt;LsigIR2</w:t>
      </w:r>
      <w:r>
        <w:rPr>
          <w:rFonts w:ascii="Times New Roman" w:hAnsi="Times New Roman" w:cs="Times New Roman"/>
          <w:lang w:val="de-DE"/>
        </w:rPr>
        <w:t xml:space="preserve">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MIFDIACTTFMVPHIRNEYKWYSILTIFDICTWAAILFTVVMCAVVFYLLLRAQTNDPENKTASYVFSLFHSYSRLLGTSVIKKLPSRQARMFDTLWIFISLVLASVFVSKLVAVLTHPSAAHQINTLEKLLNSGIQPACQATMFLRHILATRLDVHAKQLSNKMVGFNNVSQALKLVSDGQLAYLDLSSYLEYEMNSQFSNSGKISVHLMKTCATTSMLSFILKRKSVMRNTLDKIILRTVNSGLYVKWQTDTKSVVQLSSSYFTDNSETANILSLQHVKSVFVILLVGLLIATLALVLEVVNSKKFKN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&gt;LsigIR3</w:t>
      </w:r>
      <w:r>
        <w:rPr>
          <w:rFonts w:ascii="Times New Roman" w:hAnsi="Times New Roman" w:cs="Times New Roman"/>
          <w:lang w:val="de-DE"/>
        </w:rPr>
        <w:t xml:space="preserve">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  <w:r w:rsidRPr="001C0F9F">
        <w:rPr>
          <w:rFonts w:ascii="Times New Roman" w:hAnsi="Times New Roman" w:cs="Times New Roman"/>
          <w:lang w:val="de-DE"/>
        </w:rPr>
        <w:t>_</w:t>
      </w:r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SNILARFLIFYEGECLWLNDPIFKKVPNIAVAITREDIGFSQIDIKTRAIFSKTVYDSVIMDIESWDGKSFTKNCSTLYEDKTSNWYGKHLRVTTFHSPPDVIVSETHPKIYSGMEMEIFNIIVKTLNISYTFQGPPEGWLWGWKLDNGTWTGTMGDLVYNITDIGLVSFFVDKLTIEALDCTTPYDGTCITFLTPAPKEMLHWWSIYRSYHLETWCLIGVVVLIFLGFDYSVHNHLWIQSTLSSFGYSVVHVFGFITGSSGNFNSQFKSMKCLNVFWSFIFTVFTAAFVSKFISLMTTPIPESAINSLEDLLTSGLPYGEIESDYYTQILLESTDDVTKKVAGNMLVVQKDVDGALQGVSDRIISVMESSTLLEYYASNHFTDGDGHCSVHLMKECLIYLGVSIGLPRKSLLKYNADIIITHLVHAGMVSKWQWDIKYPKLPYKSAVPRNNTSHPRSLNIGHLQGIFMFWSIGIIFSIFVFILEYQLNLRKQRKISQYIVSHSGPTEEPQ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&gt;LsigIR4</w:t>
      </w:r>
      <w:r>
        <w:rPr>
          <w:rFonts w:ascii="Times New Roman" w:hAnsi="Times New Roman" w:cs="Times New Roman"/>
          <w:lang w:val="de-DE"/>
        </w:rPr>
        <w:t>_partial_translated</w:t>
      </w:r>
      <w:r w:rsidRPr="001C0F9F">
        <w:rPr>
          <w:rFonts w:ascii="Times New Roman" w:hAnsi="Times New Roman" w:cs="Times New Roman"/>
          <w:lang w:val="de-DE"/>
        </w:rPr>
        <w:t>mRNA</w:t>
      </w:r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YAFRLTNPSKFECYVFVTPVPQRKFYWYSLFTSFSLFLWLVSCLVFLITSLFIYFISNWNTIFKSSTIKIISFGDSLFQCIRILLANYSDLTIFRKPTRIFIFCFQVFCLLLTTGFLANLKSILTTPTGELPINSLKELSESNLNYSSYLQLPFQIFNVSSDKYVKSIASKLNYIDPKDVIHLLLEGKTAVIMSYYDFVYFVLFSKSNVNIWERIHFMDGCIYTMPYTYIMPLKSIFVNTVNGRINNLHSSGVLQKLVREEILSSENELRK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&gt;LsigIR5</w:t>
      </w:r>
      <w:r>
        <w:rPr>
          <w:rFonts w:ascii="Times New Roman" w:hAnsi="Times New Roman" w:cs="Times New Roman"/>
          <w:lang w:val="de-DE"/>
        </w:rPr>
        <w:t xml:space="preserve">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AKKLILKTRNELFTSSLLNPKIAVVHEWSEHSSLSHKNTLFLEKALNLDGQHLNLVDVIHRDKADHKIWTILAKNMNFTFTVKPPTHSKGHSGAVLDLILGISEAYVSSVMSEPALYFIIQNTLPNSKRCQTFVTPVPKRTIHWYSIFITFDMYSWVATGLCLIFTTISVCIISKLSPKQPNSTLAHIIKFVRDILFTCVGILLQNGFSFTKLTRPARVVLLSWVILSILLTTAFVANLKALLTTSTGGSPINSFEALSKSKLKILTYSDYFINNLNASSDPNIKDIAKKMTKINKVEMIPQLLFEGNTALLTSLNEIVELSNFYNSSMDILGAV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&gt;LsigIR6</w:t>
      </w:r>
      <w:r>
        <w:rPr>
          <w:rFonts w:ascii="Times New Roman" w:hAnsi="Times New Roman" w:cs="Times New Roman"/>
          <w:lang w:val="de-DE"/>
        </w:rPr>
        <w:t xml:space="preserve">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MFLVVTDSSNCLLDRIFLKVPNVVVAGRNAESISLKLQTRDLFPSSSSVNSSILTVKHWNGTIFTEDNKVTFAEKGSNFNNHTINIVEASNFNRKLDKKIWSIVSQSMNFTIQYKYPKYGDTIIAAMHDLIFGISDGTATTAFINTQAFYLIDISIPMSIKCYTFVTPFPERDLHWHSFLKSFDMYSWIATLTSIMLASIVIYLIVILMQRLHGTHRRISFADSFFGITSLILQNDSNFKPTQSSTRTFIINWAFCSLLITTAYQANLKAVLTTPTGQLPINSPKDIARSGLNCVAYQQIFRELLNHSSNKYLNVIGQNLQIKNRSESLKLLFEGHAALISTAQDMPGQVEALASVHFMDMCLYSPVFHFLLPLRSILKNVVNNKLRHLLDSGIIRKLEWDYLGFDKVPYGTIFQSGEIKSPEPYKLKNVLGVFFIWAFGISVAAIAFAVEIIYVTTKSQVNALIIQRNKK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IR7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lastRenderedPageBreak/>
        <w:t>GKQWYQRRVFECGIYSDVYKIGEWNGTQFKPSLSQLFSHKICNLRGQELKVCVSNWPPFLDVKRDEFGRRTYDGLNVQLLEYLSNKLNFTYSYKLPTNGNTWGGMKENGIVPGILGDMYHEFSDIGIGGLYLDHLGYNFSNIIIYEGDTFVFVTPTQKEIVKWYSFVLPLTYEVWILIFLFMIVIIVSVLVFTVIYSKSIYSNNLPSTHKQDIIFISLSVLVNNVFKVQLRGNSTRIVIFCWVYASVVLSTGYISKLVSVLTISKSPPQLDNLEQLYLSNIKCATSDVKYFGAILKGMNNAFAEKIRRNLKQVNHLSEGVQKIAEENIAYLESCSVLRYYSKLQYPYKKFHIMGQRFGFFYLGIGVKFKSVLLYDIEAFIRKLVESGIMTHLKKKKKKKKKYSALIPLLAL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IR8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MKVFHITNRKDNLLEKMAFQANFLTIFEIIALYTYTVCGNVEISDAYNGSFSQRYMVKFLLDFAPLWKYDSVYISVHISGKHLEREIGNNIRKMSKLYLPSMGIQLPVTNCTTRASEILQKTTMIVWSGVEELETIQEVSNCITSSGRWIFILNGNQNVNQIFQKAKLPYKSQVFAVQLHNGKRDKYQIDEVYRTHYTNSLAVNRVGMWSPDNGVFLNSKRVLKRYANLRGAPFKVSSHGYYPYVVKQNETIEGISGREKVIWDILQEAINFTYVYVPPTDAGFGSLKDDGHWSGIVGMLERREIDIGMTILSLKRSRMEAIAFSTPLAATRYGFLIREPTFLYLWDGFIYPLSGMFWACLGIIIIVITFITYATYILRQCTRIRNDTEIRNLGFTGILFNILGTVCYQGKYRNAQLKYKMSVK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IR9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SLSREAKLPFEICVRLIVFFQTCRSCFLFRQPSLSSVSNIFTLPFTLFVWLCTISLLLVIAFALFLSVNVEKHYSNEDQEADYSWNEILLVALGAICQQGSPWEPRSFSARITFLFLFVLAVFLYNSYAACIVSLLQSTSTTVRSVKDLIDSPVKLAIHDTNYTRMYLETSNDPVAKRMVKRRKPRYLDLSDGMNRVRRGMFAFHVATIDGYTEMEQQFTDDEKCGLLELPLYRAEMLALPLPRNSPYKEFFNQGLLRIVTSGVRSREFTRWVSQRPNCLQDGGGYVSVGFLEFKPALAALGYGILFSFLFLVGEVLFQRRHKILQCKFLERSPPSQGELFRRLPSPKQFARSYQLPYP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IR10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TWGSLLTFAEDTNVAVRNGQPQDDFAKWRFPPDLLKSIHTFAFINKFCILLPQRYFEDSRLMLHLKDVARLLSRWKIPFTFQSVSNGTADKINYHTTPNLGFLVYEEESHLSQNLATAIESTTTSPKWIFTMAEETEVRSYFDGVYITLRSNVQVFQKQDGGPGYNIFSVYRVDKSHQLRIIELGEWISSNEFNCDLLHIYELRHNLELVDYKGLQRTISDMPDEIRKHYISNSVGLALMLMETFNITIYSSAQLQFYETMGKRDSNGKWDGAYGLMQSGESDFMTTPMPLTKEVYEFAAPACPQLYLSYRLYIKKPSTSFHDWISIVKPLSRNLWTAFLANSFLVAVCLAVVKMIFQKIHIEDTEGSTMSTITYSILSILAGWTGQGVESLSKSATIRILVFSNLIAAVVIYIAYSSELLSNLSVLTLQLPFYSLEELVELSKRHGRRT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IR11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KVCFKFALTPVFHAWNQQNIQAIVSADSFGLPLGNGSYDGGMGMLERGEGDMILQAVLYNGDFVGSIDYTSTVFKGWYQMYIHTPSSEFGWATGFVNEFSVGLWRSYGLLALVLTVSLAAATKIGRALKVESSISSQNMLESLTCVSGATCNQGPDIQLQALGPRIILFSTFLAFSVLYLAYSSELMSTLTSKTIDIPFHNLDDLVNLKKGRFVLVMENDSLPHNKYMKDNSNVFKRARENLETKIVEDLTVTEETCSSKRNVLMYVFDLRQQAAIIGCDLDKLPKKYFENPAVFPVRKNMFWLPVMNRMSSNISQE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IR25a_translated </w:t>
      </w:r>
      <w:proofErr w:type="spellStart"/>
      <w:r>
        <w:rPr>
          <w:rFonts w:ascii="Times New Roman" w:hAnsi="Times New Roman" w:cs="Times New Roman"/>
          <w:lang w:val="de-DE"/>
        </w:rPr>
        <w:t>full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r w:rsidRPr="001C0F9F">
        <w:rPr>
          <w:rFonts w:ascii="Times New Roman" w:hAnsi="Times New Roman" w:cs="Times New Roman"/>
          <w:lang w:val="de-DE"/>
        </w:rPr>
        <w:t>ORF</w:t>
      </w:r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MIVRGRLTLLQQMLLVCISLLLFVIHPIHSAQTINVLFVGEKKDTNAEKAFDAVLSQFRSDPKLEVTVGKEARVYADSANTTILADKFCKEYDALIDGDQPLHLVFDSTTAGLTSEAIKYITKTLGLPTVSTSFGQENDIRQWRNLDQEANKYLVQIMPPADVIPMIVRSLADTLNLTNAAVLFDESYVMDHKYKSLLQNLPTRHVISTIDDDVKAQLWNLRRVDVVNYFVMGNAASAQKVLDSADDMKYFGKKHAWYIFTQDSRDTVQCKCANASLVIGRPEPDPGSVNNLQLLKQNYNLGGPKPDIEVAFYFDVITTAFMAVRNMLNREEWPAAENMKFVKCDDHNSDTAITRTGLDLRNALKQIQRPSNSYGKLKIDENGQSYMEFQVKLERLDIIKGEPKGGKVAGTWQVGIPGTLTYADGQDLTELASKTTYRVVTVVQPPFVMAIGEGEDKKFVGYCIDLLNDIKELLQFDYEIYEAPDKKFGAMNDQNQWNGMVKELMEKRADVALSSLSVMAERESVIDFTVPYYDLVGITILMLKPKVPTSLFKFLTVLENDVWLCILAAYFFTSFLMWVFDRWSPYSYQNNREKYKDDEEKREFNLKECLWFCMTSLTP</w:t>
      </w:r>
      <w:r w:rsidRPr="001C0F9F">
        <w:rPr>
          <w:rFonts w:ascii="Times New Roman" w:hAnsi="Times New Roman" w:cs="Times New Roman"/>
          <w:lang w:val="de-DE"/>
        </w:rPr>
        <w:lastRenderedPageBreak/>
        <w:t>QGGGEAPKNLSGRLVAATWWLFGFIIIASYTANLAAFLTVSRLDTPVESLDDLSKQYKIQYAPVNGSATATYFERMAYIENKFYEIWKDMSLNDSLSEVERAKLAVWDYPVSDKYTKMWQAMKESGLPANFDEALARVRKSKSSSEGFAFLGDATDIRYQILTNCDLQMVGEEFSRKPYAVAVQQGSPLKDQFNNAILQLLNKRQLEKFKEFWWRRPKNLSECTDDDNQSDGISIENIGGVFIVIFVGIGLAIITLAFEYWWYRFKKGGSKVVDVQKINVREFPTNKDNFGGAADATAFNPRPPPATLQDEFRGVGVRFPGNPF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IR8a_translated </w:t>
      </w:r>
      <w:proofErr w:type="spellStart"/>
      <w:r>
        <w:rPr>
          <w:rFonts w:ascii="Times New Roman" w:hAnsi="Times New Roman" w:cs="Times New Roman"/>
          <w:lang w:val="de-DE"/>
        </w:rPr>
        <w:t>full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r w:rsidRPr="001C0F9F">
        <w:rPr>
          <w:rFonts w:ascii="Times New Roman" w:hAnsi="Times New Roman" w:cs="Times New Roman"/>
          <w:lang w:val="de-DE"/>
        </w:rPr>
        <w:t>ORF</w:t>
      </w:r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MKLHFMCLFCIFLHLSQGQEEEEPAAPAADAKEIKILVVLEEQQQVIADHLTSGFQKAENTVNMNGMKVTIKPIAVSREEEETGFSEVCKDLTTNYNLILDFTWGGWWRVRNMAEGSGMPYLRVDSTIRPFVQAADDWIRTRNGTDAALIFQNEGELDQALYYLIGNSIVRVIVLDRLPGNTTDSLKTMRPSPSYFVMYAKTQEMQKLFSIALKGDIVTRDSRWTLVFLDFEYEGFATSDLPVNVFFIKMQKKVCCQLLDQGTSCSCPADMEIVPNFLLRATSVLTSTLVTLKGEMPDPDPIDCKSVNPEAAKNDTRKRFHEILDMEGKKNPAVGFDPEILLLYYQSEMDITSYTKVNKTEVATWTTEDRFVLRPGYNLTAARRFFRVGIVEAMPWTFKKKDENGKTMFDEKTGMFVYDGYCIELLERLSQTMGFDYEIVLPRDGEYGEKGSKGWTGVVGDLARGETDIVIAALTMTSEREEVVDFVAPYFDQSGISIVLRKPVRKTSLFKFMTVLRLEVWLSIVGALTVTGLMIWVLDRFSPYSAQNNKELYPYPCRMFTLKESFWFALTSFTPQGGGEAPKALSGRTLVAAYWLFVVLMLATFTANLAAFLTVERMQTPVASLDELSRQSKIKYTVVKASTIYQYFENMDHAEKELYKVWKEITLNSTSDQTKFRVWDYPIKEQYGHIKSAIENTGMLDNATEGFTKVLANEKGEFAFIHDAAEIRYEVYRNCNFSEVGEPFAEQPYAIAVQQGSHLQEEISKQILDLQKDRYFEGLSGKYWNSSRRGLCPNLDDSEGITLESLGGVFIATLFGLVLAMFTLAGEIFFHKRKIKHQVHNITKSNALTLASDFRGTEKSVPRVSYISVFPRS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IR76b_translated </w:t>
      </w:r>
      <w:proofErr w:type="spellStart"/>
      <w:r>
        <w:rPr>
          <w:rFonts w:ascii="Times New Roman" w:hAnsi="Times New Roman" w:cs="Times New Roman"/>
          <w:lang w:val="de-DE"/>
        </w:rPr>
        <w:t>full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r w:rsidRPr="001C0F9F">
        <w:rPr>
          <w:rFonts w:ascii="Times New Roman" w:hAnsi="Times New Roman" w:cs="Times New Roman"/>
          <w:lang w:val="de-DE"/>
        </w:rPr>
        <w:t>ORF</w:t>
      </w:r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MAGSLNFLKTVMMSVCLAGAGKDGTIDPATVTEEYLTEQCNMNRLPKIDFWNLKLGPSKELNGKHLLVATLQDPPLHYTEMDEQGKLVGKGIAFDMLNLLQDHFNFTYEVKEASENYIGSYDAKLKTWNGILGMLYRKEINMSVAFTPITVTAMKDIDFSFGMGEMKWVLMLKRPVESVGGDGLLAPFQTGVWYLILLSLVIMGPLIYGIILFRVKLCRGDARLTRIFPLHQCIWFVYGGLVKQGSTLSPVTDSSRLLFATWWIFIMILTSFYTANLTAYLTLSKTTLAIETKKDLTGSSTKWFVRKGSAIETVITHEKGLEDLAKMVSKGYGSYARADLTDVEIMAMLEKRSVTFIQRANSIERMIFRHYLNQTKNGVPEPKRCTFVYSSSPILKLEYGFGYQMGTPLKRLFDPMVSYLVESGITKHLLQLDLPSREVCPLYRGFQERPMRNEDLFMTYTIVGSGYGLGFLSCLVEMFLLYIWYPKFSKKKKKKKKKSTLR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GluR5095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  <w:r w:rsidRPr="001C0F9F">
        <w:rPr>
          <w:rFonts w:ascii="Times New Roman" w:hAnsi="Times New Roman" w:cs="Times New Roman"/>
          <w:lang w:val="de-DE"/>
        </w:rPr>
        <w:t xml:space="preserve"> </w:t>
      </w:r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RTRLVPYFENVPLNNSFKATKHVCSILRQSVVGVFGPQSEELSGPIQSVCDAVEIPHFENHWQIQDTRECCRFNLYPHYEALSRALVDLVTEWEWKTFLLLYDDDDGVVRLQGLLKSLANDKQPFIMRQLPEGNDYRHLLREVMHTGEHNIVIDCSADKIFNVLKQAQQVGMMTAHHSYFLTSLNLHTVDLEDFQYGGTKIVGLRIIDIDDEDIIRTVRHWRYSEMRNSRILNLSAASLKTETALMYDAVHIFAKALHELDNSQFVTIQPMSCETPDPWHYGSSLMNYMRVGEHRGLTGLIRFDREGFRSDFMIDVVQLYENGLRKIGTWNSTEGANLTNIEHKVIQLGPDSLRNKTMIVSTILNEPYTMLKERSEKLTGNDRYEGFAIDLIHEISLILGFKYIIKLAADGKHGSYNDTTNTWNGMVGDLRRGEADLALADLTITAQRESAVEFTMPFMNLGISILYMKPRKQPPNLLSFLSPLSMEVWVYMMVAYVGVSCVLYSLARLSPYEWDNPYPCIEEPEELENQFTLLNSLWFTIGSLMQQGSDIAPKAVSTRMVAGMWWFFTLIMISSYTANLAAFLTVENLESPINSVEELAAQTKIKYGAYKGGSTVKFFQNHPLEFYRKMFEVMKEAKPSVFTSTNQEGVERVEKSNGLYAFFMESSSIEFNAERKCEITQVGGLLDSKGYGIALPKGSQYRSAVNGALLKVQEQGKLHILKSRWWKEKRGGGQCTDDAGGGGAAAELGLANVGGVFVVLVGGMFTACFIAACELLWTTRSVAEEEGTSFGSEVLAELKFVVSCHGSTKPARKKPQEDVNSFLPLNQYQDYGFPNGDEKSQN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GluR5145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MTLEAISIKMEANPIRTALNVCKDIIARQVYAVVVSHPQTGELSPAAVSYTSGFYHIPVIGISSRDSSFSDKNIHVSFLRTVPPYSHQADVWVELLKHFKYKKVVFVHSSDTDGRAILGRFRDTAQSL</w:t>
      </w:r>
      <w:r w:rsidRPr="001C0F9F">
        <w:rPr>
          <w:rFonts w:ascii="Times New Roman" w:hAnsi="Times New Roman" w:cs="Times New Roman"/>
          <w:lang w:val="de-DE"/>
        </w:rPr>
        <w:lastRenderedPageBreak/>
        <w:t>EDDTEITVEKVVEFEPGLTSFSEHLESISVRSTVYIMFAGKSDAEVIFRDASLLNITGAEYMWIVSEQALAAQNIPEGTLGLSLINATSEAKHIKDSLYVLASALREMYRKENITEAPGDCNDSGAVWETGRQLFEYIKLQVLEGGETGRVAFDDNGDRKYAEYDVVNVRKDGERVVGKYHYDKELKRMSLQLNTSSIVWPGGLTVQPKGITVETHLKVLTIEEKPFVYVREINPSLGEACDASQGEIPCPHFNNTDYEFRLFCCRGYCMDLLRELERKINFTFDLALSPDGQFGSYGPIRNSSGVKEWTGLIGELVKKRADMIVAPLTINPERAQVIEFSKPFKYQGITILEKKPSRSSTLVSFLQPFSNTLWILVMVSVHVVALVLYLLDRFSPFGRFKIGNTEGTEEDALNLSSAIWFAWGVLLNSGIGEGTPRSFS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GluR16767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RGVAINGGQWFCRNCQVSMDHFNGYFVVAVAFLVLGPNPSLQQYGRGVAINGTTLRVATLLTTPFCSQNKNGQYDGFVPDVLSELEKQTGASFSLKKASDGKHGVLDKRTNIWNGVIGDVIGGDADIGFADITVTAEREKAIDFTVPFMEADLTIIYRSVLEEPVAFGWLLSAISLPFWLSILACYVIVSAVLYAIGRITPKKGKPEKDTPTDLTISDSFWATTSSVFLRGTDVPVDALSSKLLVSGWWFFSLGVVLILIVLEVSMFTSGAAFTPAAPNFFAHVGSATVGVLGGGSSHRLLLARPDLAPVLRRLEAAGSMGTPSTVAEGVQKVVDGELDGFVIESPSADIMKASHCTLETINEALDMRSFAIAVKQDSTLREVLSIELLKMRESGKLDAIRNRWWPKDRCLDFDQTTLSPARLGTYYMLFVVLFIVIAIALLAALAERYMHSKNNS*</w:t>
      </w:r>
    </w:p>
    <w:p w:rsidR="001C773F" w:rsidRPr="001C0F9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 xml:space="preserve">&gt;LsigGluR9306_partial_translated </w:t>
      </w:r>
      <w:proofErr w:type="spellStart"/>
      <w:r w:rsidRPr="001C0F9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0F9F">
        <w:rPr>
          <w:rFonts w:ascii="Times New Roman" w:hAnsi="Times New Roman" w:cs="Times New Roman"/>
          <w:lang w:val="de-DE"/>
        </w:rPr>
        <w:t>SGGSFEDKMIRLKGASLISVVLVFLVLAPKPSILQQIPKALRIGSLFLEDDRGLHDTFRTAIDALKRRPDLIPSTRVDFDIQYANPGDHFHLGKRACLEMQYGVMAIFGPFDNSLDMHLASVTSVLNMPLLSFAPGGPHGSLSISLYPSQYDLASATKDALKFLKWTETGILMDDNGPISSSDLLETIGSLDLSLVPVQAGEDLRESLAELRDRHVHHIIINLAAQRTEEFIEAILGTGMVDEDYQYFFTSLDAHNTDFEHLRFVKAQFYSFRLAPHKDSSFYRHITRESPGLLNSTTQLLAVDALELLARGIRIAADKGADMVTPPRVSCSGEQTWSAGLALHSALQQVKFRGVSGPISFEDGTRNSVDLDLLQLSIHTNVTSFERLGIWSIRPEDNAGSLNITGGFPHAVNRSTLIVTTVLDSPYCQQGDNGEYKGFIPDLLAELERFVGASFQIKHAADNRYGSYVARTKSWNGIIGEVMQGKADIGFGALTVTAEREKAIDFSTPFLEADLTILYRSQTVEPVAFGWLLTPVSWPLWLSLIVSYMLVSIVLFLVGAISPYQRQVAPGSGRCCGSGLSFANSFWVTTSSLFLRGSDVPIVATSARLIVSAWWFFSLGVILILIVLEVFVFTSGAAFMSAVPDFSGHSGSALVGVLRGGSSFRLLQTRQDLMPLLQRAESSGHTGFPKTIDEGIESVLNGNLDGFVIESPTAELAKASHCNLHTIPQVLDKRAFAIAVQQGSPLRDKLSVGLLNLRENGKLELLKTKWWPKGHCKDYEHTSLSPASVEAYYMLFVVLFSTLFFALLVAVAERIFHRRVFSAK</w:t>
      </w:r>
    </w:p>
    <w:p w:rsidR="001C773F" w:rsidRP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773F">
        <w:rPr>
          <w:rFonts w:ascii="Times New Roman" w:hAnsi="Times New Roman" w:cs="Times New Roman"/>
          <w:lang w:val="de-DE"/>
        </w:rPr>
        <w:t xml:space="preserve">&gt;TdomIR1_partial_translated </w:t>
      </w:r>
      <w:proofErr w:type="spellStart"/>
      <w:r w:rsidRPr="001C773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P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773F">
        <w:rPr>
          <w:rFonts w:ascii="Times New Roman" w:hAnsi="Times New Roman" w:cs="Times New Roman"/>
          <w:lang w:val="de-DE"/>
        </w:rPr>
        <w:t>LGAICQQGHYRPPESISARAVFLLIFLVGVILSSVYSSTVISFLTVKKLELPFRNLEELLRLRNYKLGILSGTAAYYILQSTNDAVFNKVMGKLHETEQPLTIPEGLNRVCNERFAFIMSTLSAAMTLPSASCPIVDTSTDYFKTTVSLPMKLRFPYRKIINYYLKRMKEDGVLYRLIITRGLLRTEDSVTEELTSVSLLDVIPLLLLLLLGIILSIFTLAGELSHWHIRSCTDRHIVKPFID*</w:t>
      </w:r>
    </w:p>
    <w:p w:rsidR="001C773F" w:rsidRP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773F">
        <w:rPr>
          <w:rFonts w:ascii="Times New Roman" w:hAnsi="Times New Roman" w:cs="Times New Roman"/>
          <w:lang w:val="de-DE"/>
        </w:rPr>
        <w:t xml:space="preserve">&gt;TdomIR2_partial_translated </w:t>
      </w:r>
      <w:proofErr w:type="spellStart"/>
      <w:r w:rsidRPr="001C773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P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773F">
        <w:rPr>
          <w:rFonts w:ascii="Times New Roman" w:hAnsi="Times New Roman" w:cs="Times New Roman"/>
          <w:lang w:val="de-DE"/>
        </w:rPr>
        <w:t>ALTTILGIVLALWIMMYLQSVLLKRGLIVNNRYNFIELAFNSFRAMFFGHKRPGHPLQESAYPLPSACWFVLLLIIFAYCTGNTSYLTLPIFSDSLHTVDDLMKTNITKGQTKHTSLSYVLRSEDSSVAKFANKFQKEAGIVHRDTKTQENNYAILVKTVGQSYLAGAEDLEEQSHSDLELMGECVSHFYVAFGLQKYSPYKRLFDRALTRFFESGITQFWEKDVAKDLGYHYMREFFSDIVSK*</w:t>
      </w:r>
    </w:p>
    <w:p w:rsidR="001C773F" w:rsidRP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773F">
        <w:rPr>
          <w:rFonts w:ascii="Times New Roman" w:hAnsi="Times New Roman" w:cs="Times New Roman"/>
          <w:lang w:val="de-DE"/>
        </w:rPr>
        <w:t xml:space="preserve">&gt;TdomIR25a_partial_translated </w:t>
      </w:r>
      <w:proofErr w:type="spellStart"/>
      <w:r w:rsidRPr="001C773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P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773F">
        <w:rPr>
          <w:rFonts w:ascii="Times New Roman" w:hAnsi="Times New Roman" w:cs="Times New Roman"/>
          <w:lang w:val="de-DE"/>
        </w:rPr>
        <w:t>VYVETKESGEVEYKGYCIDLINDIKDILKFDFQIRHVDHFGNMDDNGNWNGMIDELVKKKADIALGSLSVMAERENVVDFTVPYYDLVGITILMKKPKAQTSLFKFLTVLENDVWLCILAAYFFTSFLMWVFDRWSPYSYQNNREKYKDDEEKREFNLKECLWFCMTSLTPQGGGEAPKNLSGRLVAATWWLFGFIIIASYTANLAAFLTVSRLDTPIESLDDLSKQYKIQYAPVNGSSAMTYFQRMADIEKRFYEIWKDMSLNDSLSDVERAKLAVWDYPVSDKYTKMWQAMKEAGLPGTFEQALERVRASKSSSEGFAFLGDATDIRYQVLTNCDLQMVGEEFSRKPYAIAVQQGSPLKDQFNNAILQLLNKRKLEKLKETWWNQNPLKKTCEKEDDQSDGISIQNIGGVFIVIFVGIGLACITLAFEYWWYKYKKNPRVLDTTVVHVREQPPNKETLQFNPRYNYQTDFRPQGLNMAGVTNPW*</w:t>
      </w:r>
    </w:p>
    <w:p w:rsidR="001C773F" w:rsidRP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773F">
        <w:rPr>
          <w:rFonts w:ascii="Times New Roman" w:hAnsi="Times New Roman" w:cs="Times New Roman"/>
          <w:lang w:val="de-DE"/>
        </w:rPr>
        <w:lastRenderedPageBreak/>
        <w:t xml:space="preserve">&gt;TdomIR8a_partial_translated </w:t>
      </w:r>
      <w:proofErr w:type="spellStart"/>
      <w:r w:rsidRPr="001C773F">
        <w:rPr>
          <w:rFonts w:ascii="Times New Roman" w:hAnsi="Times New Roman" w:cs="Times New Roman"/>
          <w:lang w:val="de-DE"/>
        </w:rPr>
        <w:t>mRNA</w:t>
      </w:r>
      <w:proofErr w:type="spellEnd"/>
    </w:p>
    <w:p w:rsidR="001C773F" w:rsidRPr="001C773F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1C773F">
        <w:rPr>
          <w:rFonts w:ascii="Times New Roman" w:hAnsi="Times New Roman" w:cs="Times New Roman"/>
          <w:lang w:val="de-DE"/>
        </w:rPr>
        <w:t>MKRDSSGQPIKDQNGKEIWQGYCVDLLDKLAEKMDFDYELVFPESGTYGKRYENGTWDGVIGDLARGETDIVVAALTMTSEREEVVDFVAPYFDQSGISIVIRKPVRKTSLFKFMTVLKLEVWLSIVGALSVTGVMIWILDKYSPYSAQNNKEMYPYPCREFTLKESFWFALTSFTPQGGGEAPKALSGRTLVAAYWLFVVLMLATFTANLAAFLTVERMQTPVASLDELARQSKINYTLMAGTSIEQYFLNMAGAEQELYRVWKEITLNSTSDQTKYRVWDYPIKEQYGHILLAINTTGPVENSSVGFQKVLDSEDGEFAFIHDAMEIKYEVYRNCNLTEVGEPFAEQPYAIAVQQGSHLQEDISKQILDLQKERYFETLSGRYWNASQRGSCPNTDDSEGITLESLGGVFIATLFGLALAMITLAGEVFYHKRKQKNTVKAMNNKPVTIGNEFKPADKMPRVSYISVFPRN*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TdomIR76b_partial_translated mRNA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MALNKKLLEMLFLICLKQPGKPPTEDAAELESWLDHECYNDELKEYYWIRNHNYTVAALQDNWPLSVVTQDAQGNLVGEGVAFDFLNILKKKYGFNYKIKTPKEDIIGDKTTGIVGMLMRKEVDFAAVFMPVYDDYRDEIEYSVNIAEDRFAILMKRPQDSATGSGLLAPFQTEVWFLILLSLIVMGPIIYFIILIRVKLCKGSARLTRIFPLQSCIWFVYGALLKQGSTLNPITDSSRLLFATWWIFITILTSFYTANLTAFLTLSQFTLPIKTAKHVHEKHMYWVAKTGGPMEHWIKFDETFDYLNNSRYGVFASSPDPMIMEKEIMKQGRVYFRENRIIQDLLYRDYLNKTRRNVDENKRCTFVATPKPFLSRPLAFGYPKGSNLPPLFNPILLSLVEAGIVHHKLHELLPGTDICPLNLGTKERKLRNSDLYTTYVVVCGGFSSAAVAFFGELILKLIKHCKNKDKKKVPLKDDVLYNPKHQFVYGGTTRDLEMGEDYKSKQINGRDYFVINAKDGGQRLIPVRTPSAFLFQYSA*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TdomGlu19206_partial_translated mRNA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DNQGFRTNFALDIIELSTDGLQKVGTWNPSKGVNMTRTSRPAPTEESSMFNRTFIVTMALSDPYCMVKEASTMLTGNDRYEGYAIELIHEISQILGFNYTFKEVDDKRYGNWDNKTKQWTGMIKELLEGTADLAITDLTITSERESAVDFTMPFMNLGISILYRKPTKEPPSLFSFMSPFSMEVWIYMMAAYMGVSMLLFILARCSPDEWNNPYPCIEEPEILENQFTFKNSLWFTIGALMQQGSDIAPTAISTRMVA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TdomGluR39276_partial_translated mRNA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MYDAVRLFAKALYDLDSSHPINVMPMNCDGTTQWPHGRSIVNYMKIVEMEGLTGPIILDNNGYRTDFSLDIIELYKEGFRKIGTWHSLSGVSLIRTYNDTLVEIGENLQGKILHVVSLPSKPYCMEKNETDANGNIEYEGFAVDLINEIAEMLNFTAQFSIVADKKHGSRQENGEWNGMIGELLKRRADLAIADLTITYVREQAVDFTMPFMNLGISILYKKPVKQPPNLFSFLSPLSVEVWIYMATAYLGVSVLLFVLARITPYEWQNPHPCNSDPEELENQFNLLNCMWFAIGSLMQQGCDFLPKAISTRMVAGMWWFFTLIMISSYTANLAAFLTMERMDNPIESAEDLAKQNKIKYGSVKGGSTMGFFKNSKFPTYQRMWSVMDSERPSVFTSSNQEGVERVKNEDGTYAFFMESTSIEYVVERNCELQQVGGLLDSKGYGIAMPPNSPYRTLISGAVLRLQEQGKLQQLKNKWWKSEGTCKDDKKSATSTSELGLANVGGVFVVLIAGMFAALVIGICEFVLKSHKTAVEERTSWWEEMSSELNFALRCRGS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PsicIR1_partial_translated mRNA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TEVVFSLLSAAELTNVNVLMVNVGAPEQLGLEDLDLKNIHSTPVPVLTTSSSFHGEKFRFFERGDTTANSIAYVFVRKHLTELCFVESVSTSYKWSSRAYFVLIVTFPLRDARARISAMLRHCWESCNILNVLVVFHGETSDKNMLSSQKRHFQMYTYNPFKSNGGAGDKLKALTPETCMDACRRKLNNANGYVFDVSASPHHPLLWELVDASGRQTLGGPDGEIMSAVIQKLNGSLRFFRTAKDFFSDSKRHTKVLMANERVVLRSMLRNSIYPRQQACITCIVPKATRVPSYMSIAMPFSPGTWLLCLSSGVVSGAAWKLVTRHDRREPMTRTFVDVVRLVVLGVAGRLPVSDSQRLLVLWCLVGNLVMTSLYQGFLG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PsicIR2_translated_full ORF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MKKSSLVEYALIVLMHSGIVLSMNSAIFNRRDFGLVEALVDYAKQVFDEHLRRRLLLVNYDSSTRTEVANEIVRYFNNVDQPLITTMVPPKTGRNDEVRTSARTLASHSRQESSPLYRHDNVESSISFVVFRDTLTGTCFANEAWIRTPVWNSRARFLLIITSPSAENFTEITELFRECWKKANLLNLAVVYLASPSVCNGGEQYSIRAKELNPFIDPNCVMNVTVSGTRRKREHDMFQEKLGNLFGYEIPVFFNHSHPFLEVRYEQGGELAFDGPDGHIFNTLLAKFNFTAMPATNISSDFRIEDLSPEEKHYYKN</w:t>
      </w:r>
      <w:r w:rsidRPr="00C35679">
        <w:rPr>
          <w:rFonts w:ascii="Times New Roman" w:hAnsi="Times New Roman" w:cs="Times New Roman"/>
          <w:lang w:val="de-DE"/>
        </w:rPr>
        <w:lastRenderedPageBreak/>
        <w:t>GLNANEEALLPSNINRSSYPFYHDYISVIVPKAFPLPRYMHAILPFTQGMWALYIFSLISLCAAGATLNYFDIHEHVQVRSSVFEAFQLLITGTANIRRLSFVQRLFLTVCFVFTIVVNNAYQGSMTSVLTKTLYQPDLNTYEDILKSDLRIAVFFDSSYAAETSKDLETNDSDDDDFVERVVDKMEFIADDHEALMMAAIHRNVCRPTYRFLAEILIEHEDFYNAGEPLLHIAEEKSLPLLEVWSPKHRDSVFLEKISRISTNLVTGGMIEKWRSDMQYAELISRHRRKTSFRTGIKLTLEHLQAAFFILGIGLLIAVLMFVAETVFSLTDVQLCFVTLKRFLSSSK*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PsicIR3_partial_translated mRNA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VAVYVINERTTWPASMPQESTAFVILSQSGEVDVYMNHLAQVCRLPLWTSWSQVFFIDANLKDNHKDISFALLKASWKKFEILNCLVIYSATCKDKSRKLSVAKSLNPFVSPGRTINVKYKDDLFEKFPFDCMGYPVKCTAFNYPPFVFEETTQNGIKKLGGMIGTIINIIAMSANATTTTDVTTLKDTSKWVLPYSFYNTTDVIYPFAPLQTSNLKESSYPFLHDKLVLLVPKAEQIPKRMCAILPFNYEVWICYLGVYVLLVLLGKVYSRYTRGNTLALFSSLEIFRLFFTGMSQQRVTAIGLRVYLASVMLFNIVLNNAYSGSFTSYLSIPQYYSDINSFADIDRYCLSIGLSLKYGTDAALDFSSIVSQLDTDDKMTAKFLYRLEMVESLEEGVHRVKTERNFCLLHFRTGAKFEISKPENIAGNRPLLHIAKQELLPLHAVSIMRFNFPFLYSSKSRQRLVIESGMVNMLLVNFDRELLKTHENNDVVVLNLHHMCIFFIILFSGCLISIIVFACELIMGKIAFKNIFSNGNKRT*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PsicIR4_translated_full ORF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MQLVFFVLLLLVVATLNGSVITGRNRYERRAQQFVMEATSVIHEYLRDVAGTMVLYTEDHQGTTQDLIISYLYSTTKQPLLVFKNTAQCCPPIASQSAGFIILSARRDVHAFIQSLVHASGLPVWRSWSPVIFVDTNLNETRSDITFPLLKTSWKKYETLNSLVICVSANSDDSYRHVVVKRFNPFVTAGKTVTVTNKQLTTQKLFFNARGYPIKCPAFNYRPLMYEVTRPNGEKALGGIIGIFADMISELGNFTTTTQQDTLKNQFQWVLPESFFHERFDVKYPITILQPDILNNSLYPYMIDNLLLIVPKAQQVPKWMTAVLPFTYTLWILYLSCYPILVVLGTIYSRISINKSKGSFHALEIFRVFFLGMVHHELKFVWFRLYLASVMIFNIVLNNAYTGSFTSYISIPHYYKDINTLEEVFHQGFSVGIAVKYGSNVNFNYTSMISDFDFNDELTYMLMSKSMTVTSTEDFLISAITNRNLSLFHASVAGMYEMSKPIYFRDGRPLLHMIPQSFLSLYLVFEHRKNYPFANILDRNLQLVVDGGFITKHISDSIEMVHTSFHSFSKDFTSLNTEHLQSFFYLLLCGYIISTVVFVVEVYYL*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PsicIR5_partial_translated mRNA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MGHILWHQNDQPNKRLNDDYNFSNFEETVGFPAHDSNMKAFQYIQELCRFKTTLKITEELASLSVTDNDGIVGMLQREEFDVYATLSGILPVTFQYVDFLQPITQFQPVIVFLQPTVPTLRNVFLLPFTRNAWLVLVGTVVLSTGALLVSTTLADYGQHWGVSDVVLIVLGIICQQCMEQLPRSLAARAVLGVLMLSTILVWGTYSGVVISLF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PsicIR6_translated_full ORF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MQLRDVYRPGPGVPHVDRPAGMWTRSRGLVHELTAYKYLRREDLAGLRLRTGITINAPLENPEVNLLKLENRQLDAMATYNYGLYIMLQQQFNFTMELVVTDKFGFVVEDGRYDGLTQLLGERQVDTAISTLLMNRPRMSFVDYSTGYGWEFHICAIFRHPSVSGGEDALIKPFSGSTWLCTFLMWLVIAAFLKLLAWIQPHFADVTGEDHEEIPSWSDLMLLVVGIVGEQGTWLDSKWFTWRFVFFMMLLLTVLLNTFYAAIVVSTLLNQQAQTINTARDLLDSHLHFGAEDIIYNRPYFEVNSDRLIQELYKKKMAGHTSYFPMEKGVAKVLNEEFAFHTEAVRAYPVIEKMFPDEKKCALKEIEFFPVEMGFFAFPFMSPYKKMFTYGLRKIAQTGLWQHQNQEWRSSRPTCASTGAEVISVALPSLAPAFGLLALGCALSLAVLVLENLQHASRHRPRFRTSDKQLT*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PsicIR7_partial_translated mRNA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PFSGALWLGMFSLWLLIVSFLRLLAWLQPQYADITGENHEDIPTSSDLFLLVVGIVGEQGTWLDSRWLTWRFVLLMMLMLTVLLNTYYAANVVSTLLNQSPFTIRTLKNLIDSSLQFAAEDVIYSRSYFEITNNSLIRKLYTKKMAPWGGNYISMEKGLERVQNGDFAYHMEDVRAYWAIEQLFPDSKKCALREIELFPGEMGYYVYPFNSPYKKIFTYGLRRVVEVGVWD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PsicIR8_partial_translated mRNA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QGSDLDSKWITWRLVFATMLMLTVLLNNYYDACMVSWLLSETPRTITDLEKLVHSPLHFGCENLSYIIPYFVNNDDALMRELYTKKMLRERGVEGAFYPPQVGVRKMLEERFAFHADPNHMYG</w:t>
      </w:r>
      <w:r w:rsidRPr="00C35679">
        <w:rPr>
          <w:rFonts w:ascii="Times New Roman" w:hAnsi="Times New Roman" w:cs="Times New Roman"/>
          <w:lang w:val="de-DE"/>
        </w:rPr>
        <w:lastRenderedPageBreak/>
        <w:t>MIEATFPEDDRCDLTELQIMPPRSHHLALPSRSPYKEIFNYGVSRLKETGVMDYTWKHTRPTRTKCYSLPRVRSMELSYTAPGFTMLLIGALLSLVVFAGEFLWHQREKHRDSKIKLFIETSD*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&gt;PsicIR25a_translated_full ORF</w:t>
      </w:r>
    </w:p>
    <w:p w:rsidR="001C773F" w:rsidRPr="00C35679" w:rsidRDefault="001C773F" w:rsidP="001C773F">
      <w:pPr>
        <w:contextualSpacing/>
        <w:rPr>
          <w:rFonts w:ascii="Times New Roman" w:hAnsi="Times New Roman" w:cs="Times New Roman"/>
          <w:lang w:val="de-DE"/>
        </w:rPr>
      </w:pPr>
      <w:r w:rsidRPr="00C35679">
        <w:rPr>
          <w:rFonts w:ascii="Times New Roman" w:hAnsi="Times New Roman" w:cs="Times New Roman"/>
          <w:lang w:val="de-DE"/>
        </w:rPr>
        <w:t>MAAMYAFLAGLTLLGVAYAADINIMFVNDEGNVVADKAVEAALEYLKKNGGGNFKVDKVSGNGTDAHDFLDKLCKVYNDSLEASQPPHLVLDTTISGVPSEVLKSFTYALALPTISASHGQEGDLRQWRNLDPEKEKYLIQIMPPADMLPEVIRSLAYTQNISNAAVLFDDSIVMDHKYKSLLQNMPTRHVIVKAGENMGIKEQLAKLRGLDLFNFFVVGRLSTIKKVLDFANINKFFATHFAWHAITLESGNLKCSCADANILFLQPEPEADFKDRVVQLKNEFGLDEKPEITAAFYFDFAVNALSAIKSMVDGGTFPADMKYVTCDEYTEETAPNRTGVELMEALRSVNKAPSYAPVRLENNGHSFMEFTLRITKANILNSKLETSEEIGTWKAGFDEPLQVTDEGILSNMTAITFYRIVTVEQKPFIIKDGVDEKGRPKFKGYCIDLINEIRNITEFEYEIFESPDGKMGNMNEKGQWDGMIKELMEKRADIALGSLAVMAERENVIDFTVPYYDLVGITVLMKKPKAPTSLFKFLTVLEKDVWLCILAAYFFTSFLMWVFDRWSPYSYQNNREKYKDDDEKREFNLKECLWFCMTSLTPQGGGEAPKNLSGRLVAATWWLFGFIIIASYTANLAAFLTVSRLDTPVESLEDLSKQYKIQYAPLNGSSAMTYFQRMADIENRFYEIWKDMSLNDSLTDVERAKLAVWDYPVSDKYTKIWQAMKEAKFPNNMEEAMDRVMASKSSSEGFAFIGDATDIRYLVLTNCDLQMVGEEFSRKPYAIAVQQGSPLKDLFNNAILQLLNKRKLEKLKEIWWNQNPEKKTDCEKSDDQSDGISIQNIGGVFIVIFVGIGMACITLAFEYWWYKYRKDPKVVDVTAQPAVIRQSVAPSKIDTGITMGFRPRQPYPDNFRGHGMPLAGVANPW*</w:t>
      </w:r>
    </w:p>
    <w:p w:rsidR="001C773F" w:rsidRPr="00EA0D42" w:rsidRDefault="001C773F" w:rsidP="001C773F">
      <w:pPr>
        <w:contextualSpacing/>
        <w:rPr>
          <w:rFonts w:ascii="Times New Roman" w:hAnsi="Times New Roman" w:cs="Times New Roman"/>
        </w:rPr>
      </w:pPr>
      <w:r w:rsidRPr="00EA0D42">
        <w:rPr>
          <w:rFonts w:ascii="Times New Roman" w:hAnsi="Times New Roman" w:cs="Times New Roman"/>
        </w:rPr>
        <w:t>&gt;PsicIR8a_translated_full ORF</w:t>
      </w:r>
    </w:p>
    <w:p w:rsidR="001C773F" w:rsidRDefault="001C773F" w:rsidP="001C773F">
      <w:pPr>
        <w:contextualSpacing/>
        <w:rPr>
          <w:rFonts w:ascii="Times New Roman" w:hAnsi="Times New Roman" w:cs="Times New Roman"/>
        </w:rPr>
      </w:pPr>
      <w:r w:rsidRPr="00EA0D42">
        <w:rPr>
          <w:rFonts w:ascii="Times New Roman" w:hAnsi="Times New Roman" w:cs="Times New Roman"/>
        </w:rPr>
        <w:t>MLPYVVVYALALELVTAQKTFKILVVTEENQEQVLDMVAAGLKSAEQAYDGVRFDQVPVPVDRENEDESFEQVCKQLAAGVSAVLDITWTGWDKVRTTADSAALPYFRADVTPGAFVDAVDAYLGRRQATDAALIFQNEQELDQTLYYMIGRSIIRVIVLDGLEGNATERLLAMRPSPSYYVVYATTTNITKLYDKAVEGNLVTREERWLLVFTDFSHQQFDRSSLQLSAVLFTMRTDVCCRLADQPAGCRCDNHLQVLPSYLRHVVLFLGRLASHLDQHGVEVGPRPVQDCAAHAADTDAANTKFYSNVSQVMATMGERRAIGFAPGERLLYLRGDMEITMANSTHQQRQGTFSRENQLVLEHNVTLQSGRRFFRIGTTESIPWSYMARDETTGALLLDEKGRPTWDGYCIDLLRDLAETLQFDYEIVPPKDGSFGSRRPDGSWTGMVGDLATGETDMIIAPLTMTSEREEVIDFVAPYFDQSGISIVIRKPVRKTSLFKFMTVLRLEVWLSIVGALTVTGIMIWFLDKYSPYSAQNNKAMYPYPCREFTLKESFWFALTSFTPQGGGEAPKALSARTLVAAYWLFVVLMLATFTANLAAFLTVERMKSPVASLEQLAKQSRINYTVVKDSDTHEYFKNMKNAEDVLYNVWKDITLNSTSDQSKYRVWDYPIKEQYGHILQAITQAGPVENITVGFQKVIAEEDGKFAFIHDAAQIRYEVSRNCNLTEVGEMFAEQPYAIAVQQGSHLALEISRRILDLQKDRYFETLSGKYWNSSAKGLCPDTDDSEGITLESLGGVFIATLFGLALAMVTLAGEIFYYKRKKNTAVSVQKPGNFKDALSAKKQVTIGKEFRPVVGDKVMPRVSYISVFPRNQLY*</w:t>
      </w:r>
    </w:p>
    <w:p w:rsidR="001C773F" w:rsidRPr="00EA0D42" w:rsidRDefault="001C773F" w:rsidP="001C773F">
      <w:pPr>
        <w:contextualSpacing/>
        <w:rPr>
          <w:rFonts w:ascii="Times New Roman" w:hAnsi="Times New Roman" w:cs="Times New Roman"/>
        </w:rPr>
      </w:pPr>
      <w:r w:rsidRPr="00EA0D42">
        <w:rPr>
          <w:rFonts w:ascii="Times New Roman" w:hAnsi="Times New Roman" w:cs="Times New Roman"/>
        </w:rPr>
        <w:t>&gt;PsicIR76b_translated_full ORF</w:t>
      </w:r>
    </w:p>
    <w:p w:rsidR="00C35679" w:rsidRDefault="00C35679" w:rsidP="00C35679">
      <w:pPr>
        <w:contextualSpacing/>
        <w:rPr>
          <w:rFonts w:ascii="Times New Roman" w:hAnsi="Times New Roman" w:cs="Times New Roman"/>
        </w:rPr>
      </w:pPr>
      <w:r w:rsidRPr="00AA0B61">
        <w:rPr>
          <w:rFonts w:ascii="Times New Roman" w:hAnsi="Times New Roman" w:cs="Times New Roman"/>
        </w:rPr>
        <w:t>MQSLIPLLMMNVCSNYIGENTTKVQDADDDEEVVDPGCILRDPPLLTHIHLKIATITDHPLSYVVEENGRKVGKGVVFDIVEILRSKFGFTYEVVQPRENSIGDNNTGLLSMIHRGEADMAAYFLPIVWEKNHGVRYSFSLGDVDWVVMMRRPTESANGSGLFAPFDTTVWLLILVSLILTGPVIYLIILVRVRLCKGSERLTRIYPLDACIWFVYGALMKQGSTLSPITDSSRLLFATWWIFITILTSFYTANLTAFLTLSRFTLPIDDAYDMAVYRYRWMAQKGLTMHEVVRYDPGYYYLNDSLKAGRGEFLRGDNAKMMAIVQKENKMFLRERNVVEYLILRDYVTKTHKGIEETKRCTFVATPKAFMERSIAFAYHPKSTLYKLFDPVFMGLVEQGIVKHLLRRGLPKNEICPLNLGSKERQLRNSDLFMTYLIVMSGYAIAISVFVGELIVRAAKKFNDSRLINTHDNGYVPSKSHMFPPPYSTVLIGVDAEGGKKQSINGRDYLVVNAKDGDRRLIPMRTPSAFLFQYSA*</w:t>
      </w:r>
    </w:p>
    <w:p w:rsidR="001C773F" w:rsidRPr="00EA0D42" w:rsidRDefault="001C773F" w:rsidP="001C773F">
      <w:pPr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EA0D42">
        <w:rPr>
          <w:rFonts w:ascii="Times New Roman" w:hAnsi="Times New Roman" w:cs="Times New Roman"/>
        </w:rPr>
        <w:t>&gt;PsicGluR636</w:t>
      </w:r>
      <w:r>
        <w:rPr>
          <w:rFonts w:ascii="Times New Roman" w:hAnsi="Times New Roman" w:cs="Times New Roman"/>
        </w:rPr>
        <w:t>_partial</w:t>
      </w:r>
      <w:r w:rsidRPr="00EA0D42">
        <w:rPr>
          <w:rFonts w:ascii="Times New Roman" w:hAnsi="Times New Roman" w:cs="Times New Roman"/>
        </w:rPr>
        <w:t>_translated mRNA</w:t>
      </w:r>
    </w:p>
    <w:p w:rsidR="001C773F" w:rsidRDefault="001C773F" w:rsidP="001C773F">
      <w:pPr>
        <w:contextualSpacing/>
        <w:rPr>
          <w:rFonts w:ascii="Times New Roman" w:hAnsi="Times New Roman" w:cs="Times New Roman"/>
        </w:rPr>
      </w:pPr>
      <w:r w:rsidRPr="00EA0D42">
        <w:rPr>
          <w:rFonts w:ascii="Times New Roman" w:hAnsi="Times New Roman" w:cs="Times New Roman"/>
        </w:rPr>
        <w:t>VKLTPGGLKQVGNWHSTEGLNISATIEEEPLVTDDNTLRNKTLIVLLSLTKPYVMTKISKDALFGNERYEGFCIDLIKELAGMLHFNYTFVLHYDSNYGGIKNGEWTGMIRRIMDGEADLATTDLTITAERESGADFTMPFMNLGISILYKKPQRAAPELFSFMAPFSMGVWGCMLSVYVGTSVLLFIMGRICPYEWANPYPCIEEPDELENQFSLGNSLWFTIGSLLQQGSEIAPMAVSTRMVAGMWWFFT</w:t>
      </w:r>
      <w:r w:rsidRPr="00EA0D42">
        <w:rPr>
          <w:rFonts w:ascii="Times New Roman" w:hAnsi="Times New Roman" w:cs="Times New Roman"/>
        </w:rPr>
        <w:lastRenderedPageBreak/>
        <w:t>LIMVSSYTANLAAFLTVETTFSPFTDVKSLAEQKTVKYGAKVNGATFAFFKESTNPVYQKMYKYMEENKADVMLMTNEDGEERVKSEGEDYAFLMESSSIDYTVERNCELTRVGGLLDNKTLIIPVEHSCSHAQTPVSMLEVVELHRKNKAALHFVVFTPDFIHVAQANVMK*</w:t>
      </w:r>
    </w:p>
    <w:p w:rsidR="001C773F" w:rsidRPr="00EA0D42" w:rsidRDefault="001C773F" w:rsidP="001C773F">
      <w:pPr>
        <w:contextualSpacing/>
        <w:rPr>
          <w:rFonts w:ascii="Times New Roman" w:hAnsi="Times New Roman" w:cs="Times New Roman"/>
        </w:rPr>
      </w:pPr>
      <w:r w:rsidRPr="00EA0D42">
        <w:rPr>
          <w:rFonts w:ascii="Times New Roman" w:hAnsi="Times New Roman" w:cs="Times New Roman"/>
        </w:rPr>
        <w:t>&gt;PsicGluR7966</w:t>
      </w:r>
      <w:r>
        <w:rPr>
          <w:rFonts w:ascii="Times New Roman" w:hAnsi="Times New Roman" w:cs="Times New Roman"/>
        </w:rPr>
        <w:t>_partial</w:t>
      </w:r>
      <w:r w:rsidRPr="00EA0D42">
        <w:rPr>
          <w:rFonts w:ascii="Times New Roman" w:hAnsi="Times New Roman" w:cs="Times New Roman"/>
        </w:rPr>
        <w:t>_translated mRNA</w:t>
      </w:r>
    </w:p>
    <w:p w:rsidR="001C773F" w:rsidRDefault="001C773F" w:rsidP="001C773F">
      <w:pPr>
        <w:contextualSpacing/>
        <w:rPr>
          <w:rFonts w:ascii="Times New Roman" w:hAnsi="Times New Roman" w:cs="Times New Roman"/>
        </w:rPr>
      </w:pPr>
      <w:r w:rsidRPr="00EA0D42">
        <w:rPr>
          <w:rFonts w:ascii="Times New Roman" w:hAnsi="Times New Roman" w:cs="Times New Roman"/>
        </w:rPr>
        <w:t>KDILLELMEVSQAKLRKIGNWTVYGGITQEKDYSEQVSLEARQMMQNKTFIVASKIGPPYLGWKNRSAVGNERFEGFSLDLIDAVAKFNNFKSYEFVIVADNQHGTQDAETGQWNGIMGEVIGRRADMGICDLTITYSRGSAVDFSAPFMNLGVSFLLTKPTKDPPEMFSFFFPFSFDVWIYMATAFLGVTLILFVLCRITPHEWDNPNPMDDDPEELENTFNLMNCLWFSIGSLMAQGCDLLPRAVSTRMAAGMWWFFTLIITSSYTANLAAFLTNNRIDDNIQSAEDLADQTSVKFGSLRGGSTAQFFASSNYTVYQRISTMMKQAKPDVFTSSNQEGVDRVLKEKGKYAFFMESTSIEYETERHCELTQINGLLDSKGYGIALPFNSPYRTFVSEAVLKLSETGKIKDIKDKWWLVKDGTGCSEIETEKVNNDELKMANVGGVFLVLIVGCFAAFFVSILEMLWNCRKIAVEEKITPCEALISELKFAVNLSQTTKPNRKKKSRKSGGSSSSSVSGSVLVDASHD*</w:t>
      </w:r>
    </w:p>
    <w:p w:rsidR="001C773F" w:rsidRDefault="001C773F" w:rsidP="001C773F">
      <w:pPr>
        <w:contextualSpacing/>
        <w:rPr>
          <w:rFonts w:ascii="Times New Roman" w:hAnsi="Times New Roman" w:cs="Times New Roman"/>
        </w:rPr>
      </w:pPr>
    </w:p>
    <w:p w:rsidR="001C773F" w:rsidRPr="001C773F" w:rsidRDefault="001C773F" w:rsidP="001C773F">
      <w:pPr>
        <w:contextualSpacing/>
        <w:rPr>
          <w:rFonts w:ascii="Times New Roman" w:hAnsi="Times New Roman" w:cs="Times New Roman"/>
          <w:b/>
        </w:rPr>
      </w:pPr>
      <w:r w:rsidRPr="001C773F">
        <w:rPr>
          <w:rFonts w:ascii="Times New Roman" w:hAnsi="Times New Roman" w:cs="Times New Roman"/>
          <w:b/>
        </w:rPr>
        <w:t>Additional contigs</w:t>
      </w:r>
    </w:p>
    <w:p w:rsidR="001C773F" w:rsidRDefault="001C773F" w:rsidP="001C773F">
      <w:pPr>
        <w:contextualSpacing/>
        <w:rPr>
          <w:rFonts w:ascii="Times New Roman" w:hAnsi="Times New Roman" w:cs="Times New Roman"/>
        </w:rPr>
      </w:pPr>
    </w:p>
    <w:p w:rsidR="001C773F" w:rsidRPr="001C0F9F" w:rsidRDefault="001C773F" w:rsidP="001C773F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1C0F9F">
        <w:rPr>
          <w:rFonts w:ascii="Times New Roman" w:eastAsia="Times New Roman" w:hAnsi="Times New Roman" w:cs="Times New Roman"/>
          <w:color w:val="000000"/>
        </w:rPr>
        <w:t>&gt;Lsig106170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C0F9F">
        <w:rPr>
          <w:rFonts w:ascii="Times New Roman" w:eastAsia="Times New Roman" w:hAnsi="Times New Roman" w:cs="Times New Roman"/>
          <w:color w:val="000000"/>
        </w:rPr>
        <w:t>partial_translated</w:t>
      </w:r>
      <w:proofErr w:type="spellEnd"/>
      <w:r w:rsidRPr="001C0F9F">
        <w:rPr>
          <w:rFonts w:ascii="Times New Roman" w:eastAsia="Times New Roman" w:hAnsi="Times New Roman" w:cs="Times New Roman"/>
          <w:color w:val="000000"/>
        </w:rPr>
        <w:t xml:space="preserve"> mRNA</w:t>
      </w:r>
    </w:p>
    <w:p w:rsidR="001C773F" w:rsidRPr="001C0F9F" w:rsidRDefault="001C773F" w:rsidP="001C773F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1C0F9F">
        <w:rPr>
          <w:rFonts w:ascii="Times New Roman" w:eastAsia="Times New Roman" w:hAnsi="Times New Roman" w:cs="Times New Roman"/>
          <w:color w:val="000000"/>
        </w:rPr>
        <w:t>KFVVCLTSNSSGKEELQELKFWKIVNSVVVTATSCDGDQKFVFQLLSYQPFPKSDESSLYVVDHCTVENEDVTFESQNPVRNTQYFPSKTSNLNGHEVYISTLNHLPYMKWGNTDKPTAGVEFNLIETLGKQLNFKPKYTTQSDGLKWGSELKNGTLIGMMGDVSYQRADV</w:t>
      </w:r>
    </w:p>
    <w:p w:rsidR="001C773F" w:rsidRPr="00144316" w:rsidRDefault="001C773F" w:rsidP="001C773F">
      <w:pPr>
        <w:contextualSpacing/>
        <w:rPr>
          <w:rFonts w:ascii="Times New Roman" w:hAnsi="Times New Roman" w:cs="Times New Roman"/>
        </w:rPr>
      </w:pPr>
      <w:r w:rsidRPr="00144316">
        <w:rPr>
          <w:rFonts w:ascii="Times New Roman" w:hAnsi="Times New Roman" w:cs="Times New Roman"/>
        </w:rPr>
        <w:t>&gt;TdomIR25a_2_partial_translated mRNA</w:t>
      </w:r>
    </w:p>
    <w:p w:rsidR="001C773F" w:rsidRDefault="001C773F" w:rsidP="001C773F">
      <w:pPr>
        <w:contextualSpacing/>
        <w:rPr>
          <w:rFonts w:ascii="Times New Roman" w:hAnsi="Times New Roman" w:cs="Times New Roman"/>
        </w:rPr>
      </w:pPr>
      <w:r w:rsidRPr="00144316">
        <w:rPr>
          <w:rFonts w:ascii="Times New Roman" w:hAnsi="Times New Roman" w:cs="Times New Roman"/>
        </w:rPr>
        <w:t>MWSSFLFLLVLHVAWVHSQQNLNILFVYDEKNTIAEKAVGVAQDYLRRQNKYGVTINNFDTVVVTNSSDARGLLDKLCKAYNDSIAAGKPPDLVLDTTMTGITSETVKSFTNALALPTISTSYGQEGDLRQWRDLDSEKQKYLIQIMPPGDLMPQVVRSIVAAQNISNAAILFDDSFVMDHKYKSLLQNMPTRHVITMVDKDPKKQLTRLRDVDIVNFFVLGNAP</w:t>
      </w:r>
      <w:r w:rsidRPr="00F720BE">
        <w:rPr>
          <w:rFonts w:ascii="Times New Roman" w:hAnsi="Times New Roman" w:cs="Times New Roman"/>
        </w:rPr>
        <w:t>TIKKVLEAGAYKGYFDRKFAWYAISKDETALECNTCQNASVGVLKPVINPDYKNNFGELKSEYKLDMKPEIDAAFYFDVAVRSFIAVKTMKDRGEWPTDMKYITCDEYDDNTAPQRTNIDLKKAFKEVTDPKPSYGNLKIDRNGFSFMEFTMPLRKKRFVGGQGQTAADLAVWEASIEGPIKIK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>&gt;TdomIR8a_2_partial_translated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E17C4B">
        <w:rPr>
          <w:rFonts w:ascii="Times New Roman" w:eastAsia="Times New Roman" w:hAnsi="Times New Roman" w:cs="Times New Roman"/>
        </w:rPr>
        <w:t>TDDSEGITLESLGGVFIATLFGLALAMITLAGEVFYHKRKQKNTVKAMNNKPVTIGNEFKPADKMPRVSYISVFPRN*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F720BE">
        <w:rPr>
          <w:rFonts w:ascii="Times New Roman" w:eastAsia="Times New Roman" w:hAnsi="Times New Roman" w:cs="Times New Roman"/>
        </w:rPr>
        <w:t>&gt;TdomIR8a_3_partial_translated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E17C4B">
        <w:rPr>
          <w:rFonts w:ascii="Times New Roman" w:eastAsia="Times New Roman" w:hAnsi="Times New Roman" w:cs="Times New Roman"/>
        </w:rPr>
        <w:t>MASGKYPQILIGLLLVCCVRCQSPIRFVAVTESHQQAIANILGQSVKKAEESHDLKLDQVTIPVSREGEDEGYENLCQETKKGVSVILDFTWTGWYRSMKLADDAGIPYIRLDATVRPFVEAMEAYLKKRNGTDAALIFQNEAELDQTLYYLIGHSILRVIVLNRLQDNTTLGLRKMRPTPSYFVIFADTDNMKELFNTAVNGQLVTRDSRWNLVFTDFNYDKFDK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F720BE">
        <w:rPr>
          <w:rFonts w:ascii="Times New Roman" w:eastAsia="Times New Roman" w:hAnsi="Times New Roman" w:cs="Times New Roman"/>
        </w:rPr>
        <w:t>&gt;</w:t>
      </w:r>
      <w:r w:rsidRPr="00E17C4B">
        <w:rPr>
          <w:rFonts w:ascii="Times New Roman" w:eastAsia="Times New Roman" w:hAnsi="Times New Roman" w:cs="Times New Roman"/>
        </w:rPr>
        <w:t>Tdom</w:t>
      </w:r>
      <w:r w:rsidRPr="00F720BE">
        <w:rPr>
          <w:rFonts w:ascii="Times New Roman" w:eastAsia="Times New Roman" w:hAnsi="Times New Roman" w:cs="Times New Roman"/>
        </w:rPr>
        <w:t>IR76b_2_partial_translated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E17C4B">
        <w:rPr>
          <w:rFonts w:ascii="Times New Roman" w:eastAsia="Times New Roman" w:hAnsi="Times New Roman" w:cs="Times New Roman"/>
        </w:rPr>
        <w:t>LIDREIKRWFILKPLCLNGDAAVFNSIDLQDVIPALYLFGCGALAAVIIFLLELILHYSIILHQIISNRRSHKDEDLHLRRITTLNREKPKQTKIKPSKRMQFTKQRYGNQ*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>&gt;TdomIR93a_partial_translated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LSRVLLFMYPFTTDSWLCIAVSVILMGPILNYVHRRSLNYRFQCKKTSGGLFRITNCYWYVYGALLQQGGMHLPETDSGRLVIGTWWLVVLVIVTTYCGNLVAFLTFPKIENPVESVDDLLKRKGTITWGLLKDS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 xml:space="preserve">&gt; </w:t>
      </w:r>
      <w:r w:rsidRPr="00F720BE">
        <w:rPr>
          <w:rFonts w:ascii="Times New Roman" w:eastAsia="Times New Roman" w:hAnsi="Times New Roman" w:cs="Times New Roman"/>
        </w:rPr>
        <w:t>Tdom_21471</w:t>
      </w:r>
      <w:r w:rsidRPr="00F720BE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F720BE">
        <w:rPr>
          <w:rFonts w:ascii="Times New Roman" w:hAnsi="Times New Roman" w:cs="Times New Roman"/>
        </w:rPr>
        <w:t>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E17C4B">
        <w:rPr>
          <w:rFonts w:ascii="Times New Roman" w:eastAsia="Times New Roman" w:hAnsi="Times New Roman" w:cs="Times New Roman"/>
        </w:rPr>
        <w:t>STNDAVFNKVMGKLHETEQPLTIPEGLNRVCNERFAFIMSTLSAAMTLPSASCPIVDTSTDYFKTTVSLPMKLRFPYRKIINYYLKRMKEDGVLYRLIITRGLLRTEDSVTEELTSVSLLDVIPLLLLLLLGIILSIFTLAGELSHWHIRSCTDRHIVKPFID*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 xml:space="preserve">&gt; </w:t>
      </w:r>
      <w:r w:rsidRPr="00F720BE">
        <w:rPr>
          <w:rFonts w:ascii="Times New Roman" w:eastAsia="Times New Roman" w:hAnsi="Times New Roman" w:cs="Times New Roman"/>
        </w:rPr>
        <w:t>Tdom_34097</w:t>
      </w:r>
      <w:r>
        <w:rPr>
          <w:rFonts w:ascii="Times New Roman" w:eastAsia="Times New Roman" w:hAnsi="Times New Roman" w:cs="Times New Roman"/>
          <w:color w:val="000000"/>
        </w:rPr>
        <w:t xml:space="preserve">_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</w:t>
      </w:r>
      <w:r w:rsidRPr="00F720BE">
        <w:rPr>
          <w:rFonts w:ascii="Times New Roman" w:hAnsi="Times New Roman" w:cs="Times New Roman"/>
        </w:rPr>
        <w:t>_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lastRenderedPageBreak/>
        <w:t>LMWNQDSSDFKPVAKEILKDMFRSYRCVHLLTDKGTMSSDIMAATYLSVSVPVINIEVTPRSDGSPKEWIDLITEGQSENCNGYILALKNPRTLAMEYGRNFFLTPGNRVVAFSDEDIENKDVSVGCPAFYETSEVITVSRKINSTGTTFTVSLPTKQDTPVGFWRKETGLVTYGSLFPREPTDLRGRPIRVSGFHCPPFVIYKGSGKSRILQDGIETRFLSELAKTFNFTWKIVHERDEEKWGKTLPNGTITGVTGDLIR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>&gt;</w:t>
      </w:r>
      <w:r w:rsidRPr="00F720BE">
        <w:rPr>
          <w:rFonts w:ascii="Times New Roman" w:eastAsia="Times New Roman" w:hAnsi="Times New Roman" w:cs="Times New Roman"/>
        </w:rPr>
        <w:t>Tdom_39421</w:t>
      </w:r>
      <w:r w:rsidRPr="00F720BE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F720BE">
        <w:rPr>
          <w:rFonts w:ascii="Times New Roman" w:hAnsi="Times New Roman" w:cs="Times New Roman"/>
        </w:rPr>
        <w:t>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TYDTKYNKTFYGLLSDDNYHVGIPSSYIRFDVLENFDGSVPFLETSLTFLTPKPGKKSSILSIFEPFNEVLWMALGCL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eastAsia="Times New Roman" w:hAnsi="Times New Roman" w:cs="Times New Roman"/>
        </w:rPr>
        <w:t>&gt;</w:t>
      </w:r>
      <w:proofErr w:type="spellStart"/>
      <w:r w:rsidRPr="00F720BE">
        <w:rPr>
          <w:rFonts w:ascii="Times New Roman" w:eastAsia="Times New Roman" w:hAnsi="Times New Roman" w:cs="Times New Roman"/>
        </w:rPr>
        <w:t>Tdom</w:t>
      </w:r>
      <w:proofErr w:type="spellEnd"/>
      <w:r w:rsidRPr="00F720BE">
        <w:rPr>
          <w:rFonts w:ascii="Times New Roman" w:eastAsia="Times New Roman" w:hAnsi="Times New Roman" w:cs="Times New Roman"/>
        </w:rPr>
        <w:t>_ 42947</w:t>
      </w:r>
      <w:r w:rsidRPr="00F720BE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F720BE">
        <w:rPr>
          <w:rFonts w:ascii="Times New Roman" w:hAnsi="Times New Roman" w:cs="Times New Roman"/>
        </w:rPr>
        <w:t>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LELSVNKNETNEFARELYRKKMEPHLSNVFFEKEEGLQSVVKGQMAFITDTNEAITYLQETLTEEEKCSVAT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>&gt;</w:t>
      </w:r>
      <w:r w:rsidRPr="00F720BE">
        <w:rPr>
          <w:rFonts w:ascii="Times New Roman" w:eastAsia="Times New Roman" w:hAnsi="Times New Roman" w:cs="Times New Roman"/>
        </w:rPr>
        <w:t>Tdom_64008</w:t>
      </w:r>
      <w:r>
        <w:rPr>
          <w:rFonts w:ascii="Times New Roman" w:eastAsia="Times New Roman" w:hAnsi="Times New Roman" w:cs="Times New Roman"/>
          <w:color w:val="000000"/>
        </w:rPr>
        <w:t xml:space="preserve">_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</w:t>
      </w:r>
      <w:r w:rsidRPr="00F720BE">
        <w:rPr>
          <w:rFonts w:ascii="Times New Roman" w:hAnsi="Times New Roman" w:cs="Times New Roman"/>
        </w:rPr>
        <w:t>_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LFTWIILSTAVYCISTLNYKIGSNKARVVDLSEAHLIVLGNLCSQGSPIHATFWSGRIVHITAVLFGYLIYNSYSSIMMSKITAK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>&gt;</w:t>
      </w:r>
      <w:r w:rsidRPr="00F720BE">
        <w:rPr>
          <w:rFonts w:ascii="Times New Roman" w:eastAsia="Times New Roman" w:hAnsi="Times New Roman" w:cs="Times New Roman"/>
        </w:rPr>
        <w:t>Tdom_71755</w:t>
      </w:r>
      <w:r w:rsidRPr="00F720BE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F720BE">
        <w:rPr>
          <w:rFonts w:ascii="Times New Roman" w:hAnsi="Times New Roman" w:cs="Times New Roman"/>
        </w:rPr>
        <w:t>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VGAFCQQGTARDPVTAAARILFIALFVLAVLLYTAYSGNVVSLLSATGSVTNTQQQIINDKMMVGAEKTEYFLSYFKVC*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>&gt;</w:t>
      </w:r>
      <w:r w:rsidRPr="00F720BE">
        <w:rPr>
          <w:rFonts w:ascii="Times New Roman" w:eastAsia="Times New Roman" w:hAnsi="Times New Roman" w:cs="Times New Roman"/>
        </w:rPr>
        <w:t>Tdom_82603</w:t>
      </w:r>
      <w:r w:rsidRPr="00F720BE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F720BE">
        <w:rPr>
          <w:rFonts w:ascii="Times New Roman" w:hAnsi="Times New Roman" w:cs="Times New Roman"/>
        </w:rPr>
        <w:t>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AVNESMRHRLLEQLLTQILRFMDKLSCLCIITDSIYSSLLHASFFATLEYRPFFKVAVKDNEDLINPHYTTLAAIEQVRKDGCNGYIILIAN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>&gt;</w:t>
      </w:r>
      <w:r w:rsidRPr="00F720BE">
        <w:rPr>
          <w:rFonts w:ascii="Times New Roman" w:eastAsia="Times New Roman" w:hAnsi="Times New Roman" w:cs="Times New Roman"/>
        </w:rPr>
        <w:t>Tdom_86455</w:t>
      </w:r>
      <w:r>
        <w:rPr>
          <w:rFonts w:ascii="Times New Roman" w:eastAsia="Times New Roman" w:hAnsi="Times New Roman" w:cs="Times New Roman"/>
          <w:color w:val="000000"/>
        </w:rPr>
        <w:t xml:space="preserve">_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</w:t>
      </w:r>
      <w:r w:rsidRPr="00F720BE">
        <w:rPr>
          <w:rFonts w:ascii="Times New Roman" w:hAnsi="Times New Roman" w:cs="Times New Roman"/>
        </w:rPr>
        <w:t>_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MDTNSPDNILILADSLQQFVSFFNKFKVIDVHSKIIIIFTDETIDKTKIRIILELMMKLRLVNTIIAISTNNETLWYTYFPYSVNFCEEYVEKILMGYCKNGYYHSNGKLFPDKILNMH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>&gt;</w:t>
      </w:r>
      <w:r w:rsidRPr="00F720BE">
        <w:rPr>
          <w:rFonts w:ascii="Times New Roman" w:eastAsia="Times New Roman" w:hAnsi="Times New Roman" w:cs="Times New Roman"/>
        </w:rPr>
        <w:t>Tdom_88427</w:t>
      </w:r>
      <w:r>
        <w:rPr>
          <w:rFonts w:ascii="Times New Roman" w:eastAsia="Times New Roman" w:hAnsi="Times New Roman" w:cs="Times New Roman"/>
          <w:color w:val="000000"/>
        </w:rPr>
        <w:t xml:space="preserve">_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</w:t>
      </w:r>
      <w:r w:rsidRPr="00F720BE">
        <w:rPr>
          <w:rFonts w:ascii="Times New Roman" w:hAnsi="Times New Roman" w:cs="Times New Roman"/>
        </w:rPr>
        <w:t>_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YNLSWNLHFTNPDWGTSEDLSSGETFYSLLLDTKFQAGIPSGYILAPALEYYDVSIPFLQTSISFLTPKPQRKSFLLSVFQ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eastAsia="Times New Roman" w:hAnsi="Times New Roman" w:cs="Times New Roman"/>
        </w:rPr>
        <w:t>&gt;</w:t>
      </w:r>
      <w:r w:rsidRPr="00686439">
        <w:rPr>
          <w:rFonts w:ascii="Times New Roman" w:eastAsia="Times New Roman" w:hAnsi="Times New Roman" w:cs="Times New Roman"/>
        </w:rPr>
        <w:t>Tdom_89771</w:t>
      </w:r>
      <w:r w:rsidRPr="00F720BE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F720BE">
        <w:rPr>
          <w:rFonts w:ascii="Times New Roman" w:hAnsi="Times New Roman" w:cs="Times New Roman"/>
        </w:rPr>
        <w:t>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IIATPATNVTDTKNLTYKVQFSTFTVDDYLNPGNPFRIDVWDSGSFINNVDLFVDKLSNLQRHIILACFMEYEPYTILLNETIHEGLDLRIMK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>&gt;</w:t>
      </w:r>
      <w:r w:rsidRPr="00F720BE">
        <w:rPr>
          <w:rFonts w:ascii="Times New Roman" w:eastAsia="Times New Roman" w:hAnsi="Times New Roman" w:cs="Times New Roman"/>
        </w:rPr>
        <w:t>Tdom_93549</w:t>
      </w:r>
      <w:r w:rsidRPr="00F720BE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F720BE">
        <w:rPr>
          <w:rFonts w:ascii="Times New Roman" w:hAnsi="Times New Roman" w:cs="Times New Roman"/>
        </w:rPr>
        <w:t>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QCGKAIRVQLLNTCQEIYRERTTIFPDKTRNMGGCPLVVGTAEIAPQVILKQNDDNSTRVSGIEGKLIRIIG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eastAsia="Times New Roman" w:hAnsi="Times New Roman" w:cs="Times New Roman"/>
        </w:rPr>
        <w:t>&gt;Tdom_94268</w:t>
      </w:r>
      <w:r w:rsidRPr="00F720BE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F720BE">
        <w:rPr>
          <w:rFonts w:ascii="Times New Roman" w:hAnsi="Times New Roman" w:cs="Times New Roman"/>
        </w:rPr>
        <w:t>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CGYVTDLVILRECTKTRNFKESMQLESEFTNLNKCPLRLSTFDFLPYTQINDKRTKELGGFEGKIITSLSNRMNFTVVAKPPKDGMKWG</w:t>
      </w:r>
    </w:p>
    <w:p w:rsidR="001C773F" w:rsidRPr="00F720BE" w:rsidRDefault="001C773F" w:rsidP="001C773F">
      <w:pPr>
        <w:contextualSpacing/>
        <w:rPr>
          <w:rFonts w:ascii="Times New Roman" w:hAnsi="Times New Roman" w:cs="Times New Roman"/>
        </w:rPr>
      </w:pPr>
      <w:r w:rsidRPr="00F720BE">
        <w:rPr>
          <w:rFonts w:ascii="Times New Roman" w:hAnsi="Times New Roman" w:cs="Times New Roman"/>
        </w:rPr>
        <w:t>&gt;</w:t>
      </w:r>
      <w:r w:rsidRPr="00F720BE">
        <w:rPr>
          <w:rFonts w:ascii="Times New Roman" w:eastAsia="Times New Roman" w:hAnsi="Times New Roman" w:cs="Times New Roman"/>
        </w:rPr>
        <w:t>Tdom_96733</w:t>
      </w:r>
      <w:r w:rsidRPr="00F720BE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F720BE">
        <w:rPr>
          <w:rFonts w:ascii="Times New Roman" w:hAnsi="Times New Roman" w:cs="Times New Roman"/>
        </w:rPr>
        <w:t>partial_translated</w:t>
      </w:r>
      <w:proofErr w:type="spellEnd"/>
      <w:r w:rsidRPr="00F720BE">
        <w:rPr>
          <w:rFonts w:ascii="Times New Roman" w:hAnsi="Times New Roman" w:cs="Times New Roman"/>
        </w:rPr>
        <w:t xml:space="preserve"> mRNA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  <w:r w:rsidRPr="00686439">
        <w:rPr>
          <w:rFonts w:ascii="Times New Roman" w:eastAsia="Times New Roman" w:hAnsi="Times New Roman" w:cs="Times New Roman"/>
        </w:rPr>
        <w:t>RIPLLKLIFLMWVLGSFILNYCYHASLFGFVTKPKHPPPINTMNDLLQSGIPFGGFAVSRRYFSDPSDYVMKNILKKWKDFSSWFVLTEA</w:t>
      </w:r>
    </w:p>
    <w:p w:rsidR="001C773F" w:rsidRPr="001231B9" w:rsidRDefault="001C773F" w:rsidP="001C773F">
      <w:pPr>
        <w:contextualSpacing/>
        <w:rPr>
          <w:rFonts w:ascii="Times New Roman" w:hAnsi="Times New Roman" w:cs="Times New Roman"/>
          <w:b/>
        </w:rPr>
      </w:pPr>
      <w:r w:rsidRPr="001231B9">
        <w:rPr>
          <w:rFonts w:ascii="Times New Roman" w:hAnsi="Times New Roman" w:cs="Times New Roman"/>
        </w:rPr>
        <w:t>&gt;Psic_11602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C21A6">
        <w:rPr>
          <w:rFonts w:ascii="Times New Roman" w:eastAsia="Times New Roman" w:hAnsi="Times New Roman" w:cs="Times New Roman"/>
          <w:color w:val="000000"/>
        </w:rPr>
        <w:t>PFLHDKLVLLVPKAQQIPKWMCAILPFDYEVWICYLGVYVLLVVFGKVYSRYRRGNTLALFSFLETFRLLFTGMSQPVTAISLRVYLASVMLFNIVLNNAYSGSFTSYLTVPQYYSDINSF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</w:t>
      </w:r>
      <w:proofErr w:type="spellStart"/>
      <w:r w:rsidRPr="001231B9">
        <w:rPr>
          <w:rFonts w:ascii="Times New Roman" w:eastAsia="Times New Roman" w:hAnsi="Times New Roman" w:cs="Times New Roman"/>
          <w:color w:val="000000"/>
        </w:rPr>
        <w:t>Psic</w:t>
      </w:r>
      <w:proofErr w:type="spellEnd"/>
      <w:r w:rsidRPr="001231B9">
        <w:rPr>
          <w:rFonts w:ascii="Times New Roman" w:eastAsia="Times New Roman" w:hAnsi="Times New Roman" w:cs="Times New Roman"/>
          <w:color w:val="000000"/>
        </w:rPr>
        <w:t>_</w:t>
      </w:r>
      <w:r w:rsidRPr="001231B9">
        <w:rPr>
          <w:rFonts w:ascii="Times New Roman" w:hAnsi="Times New Roman" w:cs="Times New Roman"/>
        </w:rPr>
        <w:t xml:space="preserve"> </w:t>
      </w:r>
      <w:r w:rsidRPr="001231B9">
        <w:rPr>
          <w:rFonts w:ascii="Times New Roman" w:eastAsia="Times New Roman" w:hAnsi="Times New Roman" w:cs="Times New Roman"/>
          <w:color w:val="000000"/>
        </w:rPr>
        <w:t>12275</w:t>
      </w:r>
      <w:r>
        <w:rPr>
          <w:rFonts w:ascii="Times New Roman" w:eastAsia="Times New Roman" w:hAnsi="Times New Roman" w:cs="Times New Roman"/>
          <w:color w:val="000000"/>
        </w:rPr>
        <w:t xml:space="preserve">_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</w:t>
      </w:r>
      <w:r w:rsidRPr="001231B9">
        <w:rPr>
          <w:rFonts w:ascii="Times New Roman" w:hAnsi="Times New Roman" w:cs="Times New Roman"/>
        </w:rPr>
        <w:t>_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C21A6">
        <w:rPr>
          <w:rFonts w:ascii="Times New Roman" w:eastAsia="Times New Roman" w:hAnsi="Times New Roman" w:cs="Times New Roman"/>
          <w:color w:val="000000"/>
        </w:rPr>
        <w:t>MFSIIVTACYTGSIIAFVTLPLYPQLIDSARQVYEGGFKVAMLDGEGWQDYFNNSHDPIATKVLKKVEHLVAIEDGLRNLTKWRNSRYAVFGSRDKLDFILRANFTHGESSKRAFLHIAKQCFVPFHVAIAFPRRAPHSDMLNQVLLRAVQSGLVLKLKREVDWEMRRSTTGRFLQASSIAAKVPTK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13734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C21A6">
        <w:rPr>
          <w:rFonts w:ascii="Times New Roman" w:eastAsia="Times New Roman" w:hAnsi="Times New Roman" w:cs="Times New Roman"/>
          <w:color w:val="000000"/>
        </w:rPr>
        <w:t>IGDMYSANLTSLLACPGRETPIDTLAKLEQAMREDGYQLLVESHSSSYGILENGTGIYKKLWKMMSHQPYSLISS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35409</w:t>
      </w:r>
      <w:r>
        <w:rPr>
          <w:rFonts w:ascii="Times New Roman" w:eastAsia="Times New Roman" w:hAnsi="Times New Roman" w:cs="Times New Roman"/>
          <w:color w:val="000000"/>
        </w:rPr>
        <w:t xml:space="preserve">_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</w:t>
      </w:r>
      <w:r w:rsidRPr="001231B9">
        <w:rPr>
          <w:rFonts w:ascii="Times New Roman" w:hAnsi="Times New Roman" w:cs="Times New Roman"/>
        </w:rPr>
        <w:t>_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C21A6">
        <w:rPr>
          <w:rFonts w:ascii="Times New Roman" w:eastAsia="Times New Roman" w:hAnsi="Times New Roman" w:cs="Times New Roman"/>
          <w:color w:val="000000"/>
        </w:rPr>
        <w:lastRenderedPageBreak/>
        <w:t>WGYMREDGNFTGLVGLLQRKEIDIGGIVSLMTTDRMDVADYTADTVTFRPRFIFRQPSLSSMSNIYVMPFSEGVWATYIATVVVLTVVMFKVQWIKGRSSSLEPHSRDWSEIFLSSLGTTCQQGWHKTPTDI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35410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C21A6">
        <w:rPr>
          <w:rFonts w:ascii="Times New Roman" w:eastAsia="Times New Roman" w:hAnsi="Times New Roman" w:cs="Times New Roman"/>
          <w:color w:val="000000"/>
        </w:rPr>
        <w:t>RFSPFISEYFVSNKVSQVTVFSCQGNDEYLQLSQRLVAAGFLVQAHTSPVAGQLAAILAVDYYRLGVVVDMDCPHMAALLQEASQQRLFSRLHWWLVLVDGASGLPLALSSEPPLDSHMTCVREKGGLYHLVEVWCVAGNPVTSSAEVVWRPGAEMPRQAPRDNLSGASLRTGIVAVEDSWNHRSDLRNKHLDTWNKFSYILATHVAQMMNFRMNETEVDSWGYMREDGNFTGLVGLLQRKEIDIGGIVSL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39861</w:t>
      </w:r>
      <w:r>
        <w:rPr>
          <w:rFonts w:ascii="Times New Roman" w:eastAsia="Times New Roman" w:hAnsi="Times New Roman" w:cs="Times New Roman"/>
          <w:color w:val="000000"/>
        </w:rPr>
        <w:t xml:space="preserve">_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</w:t>
      </w:r>
      <w:r w:rsidRPr="001231B9">
        <w:rPr>
          <w:rFonts w:ascii="Times New Roman" w:hAnsi="Times New Roman" w:cs="Times New Roman"/>
        </w:rPr>
        <w:t>_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C21A6">
        <w:rPr>
          <w:rFonts w:ascii="Times New Roman" w:eastAsia="Times New Roman" w:hAnsi="Times New Roman" w:cs="Times New Roman"/>
          <w:color w:val="000000"/>
        </w:rPr>
        <w:t>LNHLTDLENKHIDTISKLGYALAVHAVEMMNATMELRHDPSWGYLVNGSWDGIVGYLERDEADMGSTAVLYTEERAKVVHYLIMTTPTKLG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40191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C21A6">
        <w:rPr>
          <w:rFonts w:ascii="Times New Roman" w:eastAsia="Times New Roman" w:hAnsi="Times New Roman" w:cs="Times New Roman"/>
          <w:color w:val="000000"/>
        </w:rPr>
        <w:t>VLFRSEDTFPDEEKCSLTEVDVYQTRKGYIIVPFQSPLKEILTCALMRVGEAGILSYMYLYMLPQKPTCSSVEEMVSVGAQYVVPTFAILSIGMALSLVAIALEHIWHVCSRETEEI*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49669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C21A6">
        <w:rPr>
          <w:rFonts w:ascii="Times New Roman" w:eastAsia="Times New Roman" w:hAnsi="Times New Roman" w:cs="Times New Roman"/>
          <w:color w:val="000000"/>
        </w:rPr>
        <w:t>KFDIQEFLSSGVSHGVVNILVVSPGIRRNKEPKLVLRTHDLHSGGTIRLLTSWRRGGLTRDVNLFPDKMRRGFNGQSFIVAASDQPHYVIH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50572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C21A6">
        <w:rPr>
          <w:rFonts w:ascii="Times New Roman" w:eastAsia="Times New Roman" w:hAnsi="Times New Roman" w:cs="Times New Roman"/>
          <w:color w:val="000000"/>
        </w:rPr>
        <w:t>RISVLFINKGTDLNSRWITWRLVFFMMLVLTVLLNNYYNACVVSSLLMKAPFNIKTLRDLIDSKVQFGAEKNHYINKFFELDSSPLVKELYQKKMMRPNNQKPIYSPQEEGVRKVLREEFAFHLETINIYGLIEDTFPDVEKCSL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51909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SRGSTGELRVTELYSTGQGAPVLETAAACWSATTGLRYLLERYKYLRRGDMQGQSVRAAVVLNSALKNPEVDLLKAENRFADAMAVYNYHIFLILQKMFNFTLDMVVTSKFGVVVEGGTYDGVVQMLHEGRVDTAISTFVFVHDRMKYIDYR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58358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RMKLAVHDMVYNRYFFERADEPIRRAIYQKKIAPPGVPPRYMKLTDGVERIRKGMFAFHFEVGTGYKLVLDTFDEDEKCGLTRIPYIQVVDAYQVIQKGSVYKEIMAIAYNKLIERGFQKRNWNRY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61434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IPSRLIFFCLDLLSIFFFSSYSAIVVSLLQSPSSSINNLEELVKSPMKIALYDIIYNQNINNYMNISASPVAQRLFRERIHSRPHYEVYLSQEVGMELVRQGQFAFHVEIGAYKFIADTWQEAEKCDLVELYMLPPCTTSLIPVQKGSPY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64649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WTGVVGEVVRGNALIAAAGMLLYRERQEVMDYAVMTTPTKLGFVFRQPPLSSVSNVFTMPFSRTVWLCSAALLVLCGLLLLGALHWERTAADRGYRLAAGVRERVGWTDVILLSVGALCQQGSPVESRGTPGRIVSLQLFIFVMFVYTSYSA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69026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GRLRWLREVGLLERERKRWLVGKPSCASSGAVFVSVGLQEFGPALGALLYGYAFSIAIFVMELLWRRARCLALAPLCITYAR*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72009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KGSPYRKMLTLKLRRVRGVGLLAREKVRWGTNRPRCQDRGAVFTSAGLQDVQPALLVLAFGVLLSASILVLECAHRYLSRI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74229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NLTFHGVVFEVMSALARNLNFSYHVKILSSPSKGQPSNTSSKHVDEFGGETPDISAVSIPWTSLADAVQQKRAFLAAVALPATDRRRSLLNFTTHLSIQPY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79628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PPGWVLTPRSLGSAPPQQFTRQGVFLDHDCASGRRLLQKSSENGLLNGTYHWLVWSEVEDPAARHAVLRRGLRLDSEVAWASRGSAGELRVT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83061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DPLVHELYVKKMLGQHRTKPEFLSREEGIRRVLHERFAFHSEPNNMYPIIETMFPDQKKCSLPEIQIIPIEVCYLPV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231B9">
        <w:rPr>
          <w:rFonts w:ascii="Times New Roman" w:eastAsia="Times New Roman" w:hAnsi="Times New Roman" w:cs="Times New Roman"/>
          <w:color w:val="000000"/>
        </w:rPr>
        <w:t>&gt;Psic_83400</w:t>
      </w:r>
      <w:r w:rsidRPr="001231B9">
        <w:rPr>
          <w:rFonts w:ascii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  <w:color w:val="000000"/>
        </w:rPr>
        <w:t xml:space="preserve">putative varia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GluR_</w:t>
      </w:r>
      <w:r w:rsidRPr="001231B9">
        <w:rPr>
          <w:rFonts w:ascii="Times New Roman" w:hAnsi="Times New Roman" w:cs="Times New Roman"/>
        </w:rPr>
        <w:t>partial_translated</w:t>
      </w:r>
      <w:proofErr w:type="spellEnd"/>
      <w:r w:rsidRPr="001231B9">
        <w:rPr>
          <w:rFonts w:ascii="Times New Roman" w:hAnsi="Times New Roman" w:cs="Times New Roman"/>
        </w:rPr>
        <w:t xml:space="preserve"> mRNA</w:t>
      </w:r>
    </w:p>
    <w:p w:rsidR="001C773F" w:rsidRPr="001231B9" w:rsidRDefault="001C773F" w:rsidP="001C7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6386E">
        <w:rPr>
          <w:rFonts w:ascii="Times New Roman" w:eastAsia="Times New Roman" w:hAnsi="Times New Roman" w:cs="Times New Roman"/>
          <w:color w:val="000000"/>
        </w:rPr>
        <w:t>GRPRWEGYCVDLLQELADGLRFDYELVEPRGGGLGVRRPDGSWDGVVGDMVAGVSTHQQIASSLLPHLPELFYLHQG</w:t>
      </w:r>
    </w:p>
    <w:p w:rsidR="001C773F" w:rsidRPr="00F720BE" w:rsidRDefault="001C773F" w:rsidP="001C773F">
      <w:pPr>
        <w:spacing w:after="0"/>
        <w:contextualSpacing/>
        <w:rPr>
          <w:rFonts w:ascii="Times New Roman" w:eastAsia="Times New Roman" w:hAnsi="Times New Roman" w:cs="Times New Roman"/>
        </w:rPr>
      </w:pPr>
    </w:p>
    <w:p w:rsidR="001C773F" w:rsidRPr="00EA0D42" w:rsidRDefault="001C773F" w:rsidP="001C773F">
      <w:pPr>
        <w:contextualSpacing/>
        <w:rPr>
          <w:rFonts w:ascii="Times New Roman" w:hAnsi="Times New Roman" w:cs="Times New Roman"/>
        </w:rPr>
      </w:pPr>
    </w:p>
    <w:p w:rsidR="001C773F" w:rsidRPr="00EA0D42" w:rsidRDefault="001C773F" w:rsidP="001C773F">
      <w:pPr>
        <w:contextualSpacing/>
        <w:rPr>
          <w:rFonts w:ascii="Times New Roman" w:hAnsi="Times New Roman" w:cs="Times New Roman"/>
        </w:rPr>
      </w:pPr>
    </w:p>
    <w:p w:rsidR="001C773F" w:rsidRPr="001C773F" w:rsidRDefault="001C773F" w:rsidP="001C773F">
      <w:pPr>
        <w:contextualSpacing/>
        <w:rPr>
          <w:rFonts w:ascii="Times New Roman" w:hAnsi="Times New Roman" w:cs="Times New Roman"/>
        </w:rPr>
      </w:pPr>
    </w:p>
    <w:p w:rsidR="00CA0D3B" w:rsidRDefault="00CA0D3B" w:rsidP="001C773F">
      <w:pPr>
        <w:contextualSpacing/>
      </w:pPr>
    </w:p>
    <w:sectPr w:rsidR="00CA0D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73F"/>
    <w:rsid w:val="001C773F"/>
    <w:rsid w:val="00C35679"/>
    <w:rsid w:val="00CA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072</Words>
  <Characters>23217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27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issbach</dc:creator>
  <cp:lastModifiedBy>Christine Missbach</cp:lastModifiedBy>
  <cp:revision>2</cp:revision>
  <dcterms:created xsi:type="dcterms:W3CDTF">2014-09-30T08:43:00Z</dcterms:created>
  <dcterms:modified xsi:type="dcterms:W3CDTF">2014-09-30T08:43:00Z</dcterms:modified>
</cp:coreProperties>
</file>